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910F44" w14:textId="3800979F" w:rsidR="00245680" w:rsidRPr="00D77431" w:rsidRDefault="00D77431">
      <w:pPr>
        <w:rPr>
          <w:b/>
          <w:bCs/>
          <w:sz w:val="32"/>
          <w:szCs w:val="32"/>
        </w:rPr>
      </w:pPr>
      <w:r w:rsidRPr="00D77431">
        <w:rPr>
          <w:b/>
          <w:bCs/>
          <w:sz w:val="32"/>
          <w:szCs w:val="32"/>
        </w:rPr>
        <w:t>Umbrella Review – Excluded studies at full text screening stage</w:t>
      </w:r>
      <w:r w:rsidR="00C82F8C">
        <w:rPr>
          <w:b/>
          <w:bCs/>
          <w:sz w:val="32"/>
          <w:szCs w:val="32"/>
        </w:rPr>
        <w:t>,</w:t>
      </w:r>
      <w:bookmarkStart w:id="0" w:name="_GoBack"/>
      <w:bookmarkEnd w:id="0"/>
      <w:r w:rsidRPr="00D77431">
        <w:rPr>
          <w:b/>
          <w:bCs/>
          <w:sz w:val="32"/>
          <w:szCs w:val="32"/>
        </w:rPr>
        <w:t xml:space="preserve"> with reason</w:t>
      </w:r>
      <w:r>
        <w:rPr>
          <w:b/>
          <w:bCs/>
          <w:sz w:val="32"/>
          <w:szCs w:val="32"/>
        </w:rPr>
        <w:t xml:space="preserve"> (n=15)</w:t>
      </w:r>
    </w:p>
    <w:tbl>
      <w:tblPr>
        <w:tblW w:w="12720" w:type="dxa"/>
        <w:tblLook w:val="04A0" w:firstRow="1" w:lastRow="0" w:firstColumn="1" w:lastColumn="0" w:noHBand="0" w:noVBand="1"/>
      </w:tblPr>
      <w:tblGrid>
        <w:gridCol w:w="9560"/>
        <w:gridCol w:w="3160"/>
      </w:tblGrid>
      <w:tr w:rsidR="00D77431" w:rsidRPr="00D77431" w14:paraId="701C81D6" w14:textId="77777777" w:rsidTr="00D77431">
        <w:trPr>
          <w:trHeight w:val="688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B4E67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Referen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6CABE" w14:textId="605D8B81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Reason for not including</w:t>
            </w:r>
          </w:p>
        </w:tc>
      </w:tr>
      <w:tr w:rsidR="00D77431" w:rsidRPr="00D77431" w14:paraId="2C190823" w14:textId="77777777" w:rsidTr="00D77431">
        <w:trPr>
          <w:trHeight w:val="576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DE306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Ager, A. (2013). "Annual research review: Resilience and child well-being-Public policy implications." </w:t>
            </w:r>
            <w:r w:rsidRPr="00D77431">
              <w:rPr>
                <w:rFonts w:ascii="Calibri" w:eastAsia="Times New Roman" w:hAnsi="Calibri" w:cs="Calibri"/>
                <w:color w:val="000000"/>
                <w:u w:val="single"/>
                <w:lang w:eastAsia="en-GB"/>
              </w:rPr>
              <w:t>Journal of Child Psychology and Psychiatry</w:t>
            </w: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D7743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4</w:t>
            </w: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(4): 488-500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ECD2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t a systematic review</w:t>
            </w:r>
          </w:p>
        </w:tc>
      </w:tr>
      <w:tr w:rsidR="00D77431" w:rsidRPr="00D77431" w14:paraId="0FD4D11F" w14:textId="77777777" w:rsidTr="00D77431">
        <w:trPr>
          <w:trHeight w:val="576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59E401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Anderson, P., et al. (2012). "Alcohol and older people from a public health perspective." Annali dell'Istituto Superiore di Sanità 48(3): 232-247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E3A05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 outcome measure of MH</w:t>
            </w:r>
          </w:p>
        </w:tc>
      </w:tr>
      <w:tr w:rsidR="00D77431" w:rsidRPr="00D77431" w14:paraId="1C7BBF4D" w14:textId="77777777" w:rsidTr="00D77431">
        <w:trPr>
          <w:trHeight w:val="864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675D1D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Bayer, J., et al. (2009). "Systematic review of preventive interventions for children's mental health: what would work in Australian contexts?" Australian &amp; New Zealand Journal of Psychiatry 43(8): 695-710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E54F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t national level</w:t>
            </w:r>
          </w:p>
        </w:tc>
      </w:tr>
      <w:tr w:rsidR="00D77431" w:rsidRPr="00D77431" w14:paraId="7C378041" w14:textId="77777777" w:rsidTr="00D77431">
        <w:trPr>
          <w:trHeight w:val="1005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6AEE6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ook, K. (2012). "Neoliberalism, welfare policy and health: a qualitative meta-synthesis of single parents' experience of the transition from welfare to work." Health: </w:t>
            </w:r>
            <w:proofErr w:type="gramStart"/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an</w:t>
            </w:r>
            <w:proofErr w:type="gramEnd"/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terdisciplinary Journal for the Social Study of Health, Illness &amp; Medicine 16(5): 507-530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7D1C6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t a systematic review</w:t>
            </w:r>
          </w:p>
        </w:tc>
      </w:tr>
      <w:tr w:rsidR="00D77431" w:rsidRPr="00D77431" w14:paraId="118D669B" w14:textId="77777777" w:rsidTr="00D77431">
        <w:trPr>
          <w:trHeight w:val="735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4029F5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Corrigan, P., et al. (2015). "Do the effects of antistigma programs persist over time? Findings from a meta-analysis." Psychiatric Services 66(5): 543-546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85C3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 outcome measure of MH</w:t>
            </w:r>
          </w:p>
        </w:tc>
      </w:tr>
      <w:tr w:rsidR="00D77431" w:rsidRPr="00D77431" w14:paraId="771E8124" w14:textId="77777777" w:rsidTr="00D77431">
        <w:trPr>
          <w:trHeight w:val="870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5F6D6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Corrigan, P. W., et al. (2012). "Challenging the public stigma of mental illness: A meta-analysis of outcome studies." Psychiatric Services 63(10): 963-973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55E7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 outcome measure of MH</w:t>
            </w:r>
          </w:p>
        </w:tc>
      </w:tr>
      <w:tr w:rsidR="00D77431" w:rsidRPr="00D77431" w14:paraId="2895516B" w14:textId="77777777" w:rsidTr="00D77431">
        <w:trPr>
          <w:trHeight w:val="576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D3697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Dumesnil, H. and P. Verger (2009). "Public awareness campaigns about depression and suicide: a review." Psychiatric Services 60(9): 1203-1213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1854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 outcome measure of MH</w:t>
            </w:r>
          </w:p>
        </w:tc>
      </w:tr>
      <w:tr w:rsidR="00D77431" w:rsidRPr="00D77431" w14:paraId="39D03467" w14:textId="77777777" w:rsidTr="00D77431">
        <w:trPr>
          <w:trHeight w:val="864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135F0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Enns, J., et al. (2016). "Mapping interventions that promote mental health in the general population: A scoping review of reviews." Preventive Medicine: An International Journal Devoted to Practice and Theory 87: 70-80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13663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t national level</w:t>
            </w:r>
          </w:p>
        </w:tc>
      </w:tr>
      <w:tr w:rsidR="00D77431" w:rsidRPr="00D77431" w14:paraId="4C7483CA" w14:textId="77777777" w:rsidTr="00D77431">
        <w:trPr>
          <w:trHeight w:val="825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77355A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Fiorati, R. C., et al. (2018). "Intersectorality and social participation as coping policies for health inequities-worldwide." Gaceta Sanitaria 32(3): 304-314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7BE3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 outcome measure of MH</w:t>
            </w:r>
          </w:p>
        </w:tc>
      </w:tr>
      <w:tr w:rsidR="00D77431" w:rsidRPr="00D77431" w14:paraId="474B3584" w14:textId="77777777" w:rsidTr="00D77431">
        <w:trPr>
          <w:trHeight w:val="855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0AB6F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Fisher, J. R. and M. Cabral de Mello (2011). "Using the World Health Organization's 4S-Framework to Strengthen National Strategies, Policies and Services to Address Mental Health Problems in Adolescents in Resource-Constrained Settings." International Journal of Mental Health Systems 5: 23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245F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t a systematic review</w:t>
            </w:r>
          </w:p>
        </w:tc>
      </w:tr>
      <w:tr w:rsidR="00D77431" w:rsidRPr="00D77431" w14:paraId="56997227" w14:textId="77777777" w:rsidTr="00D77431">
        <w:trPr>
          <w:trHeight w:val="576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0DD19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Hillier-Brown, F., et al. (2019). "The effects of social protection policies on health inequalities: Evidence from systematic reviews." Scandinavian Journal of Public Health: 1403494819848276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0D91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t a systematic review</w:t>
            </w:r>
          </w:p>
        </w:tc>
      </w:tr>
      <w:tr w:rsidR="00D77431" w:rsidRPr="00D77431" w14:paraId="7D6816E6" w14:textId="77777777" w:rsidTr="00D77431">
        <w:trPr>
          <w:trHeight w:val="576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BD3362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Johnston, V. (2009). "Australian asylum policies: have they violated the right to health of asylum seekers?" Australian and New Zealand Journal of Public Health 33(1): 40-46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C1255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t a systematic review</w:t>
            </w:r>
          </w:p>
        </w:tc>
      </w:tr>
      <w:tr w:rsidR="00D77431" w:rsidRPr="00D77431" w14:paraId="24794179" w14:textId="77777777" w:rsidTr="00D77431">
        <w:trPr>
          <w:trHeight w:val="576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37576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McCartney, G., et al. (2019). "Impact of political economy on population health: a systematic review of reviews." American Journal of Public Health 109(6): e1-e12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7481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t a systematic review</w:t>
            </w:r>
          </w:p>
        </w:tc>
      </w:tr>
      <w:tr w:rsidR="00D77431" w:rsidRPr="00D77431" w14:paraId="53A5C0C8" w14:textId="77777777" w:rsidTr="00D77431">
        <w:trPr>
          <w:trHeight w:val="576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172CE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Roy, M. J., et al. (2014). "The potential of social enterprise to enhance health and well-being: a model and systematic review." Social Science &amp; Medicine 123: 182-193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46A7A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t national level</w:t>
            </w:r>
          </w:p>
        </w:tc>
      </w:tr>
      <w:tr w:rsidR="00D77431" w:rsidRPr="00D77431" w14:paraId="68898254" w14:textId="77777777" w:rsidTr="00D77431">
        <w:trPr>
          <w:trHeight w:val="670"/>
        </w:trPr>
        <w:tc>
          <w:tcPr>
            <w:tcW w:w="9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1993E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Yonemoto, N., et al. (2019). "Implementation of gatekeeper training programs for suicide prevention in Japan: a systematic review." International Journal of Mental Health Systems 13: 2.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A8FBF" w14:textId="77777777" w:rsidR="00D77431" w:rsidRPr="00D77431" w:rsidRDefault="00D77431" w:rsidP="00D774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77431">
              <w:rPr>
                <w:rFonts w:ascii="Calibri" w:eastAsia="Times New Roman" w:hAnsi="Calibri" w:cs="Calibri"/>
                <w:color w:val="000000"/>
                <w:lang w:eastAsia="en-GB"/>
              </w:rPr>
              <w:t>No outcome measure of MH</w:t>
            </w:r>
          </w:p>
        </w:tc>
      </w:tr>
    </w:tbl>
    <w:p w14:paraId="2D6F1719" w14:textId="77777777" w:rsidR="00D77431" w:rsidRDefault="00D77431"/>
    <w:sectPr w:rsidR="00D77431" w:rsidSect="00D7743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4B8"/>
    <w:rsid w:val="000344B8"/>
    <w:rsid w:val="007164D9"/>
    <w:rsid w:val="00C82F8C"/>
    <w:rsid w:val="00D17951"/>
    <w:rsid w:val="00D774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DA2C8"/>
  <w15:chartTrackingRefBased/>
  <w15:docId w15:val="{13231517-FC4D-455B-BB23-89A5015349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74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74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15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89</Words>
  <Characters>279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England</Company>
  <LinksUpToDate>false</LinksUpToDate>
  <CharactersWithSpaces>3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Walker</dc:creator>
  <cp:keywords/>
  <dc:description/>
  <cp:lastModifiedBy>Ian Walker</cp:lastModifiedBy>
  <cp:revision>2</cp:revision>
  <dcterms:created xsi:type="dcterms:W3CDTF">2021-01-22T11:00:00Z</dcterms:created>
  <dcterms:modified xsi:type="dcterms:W3CDTF">2021-01-22T11:11:00Z</dcterms:modified>
</cp:coreProperties>
</file>